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649125" w14:textId="2D812E9A" w:rsidR="00731654" w:rsidRPr="00346103" w:rsidRDefault="00731654" w:rsidP="0073165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6 Fig. Immunoblot of survivin, caspase-9, caspase-3, and beta actin. </w:t>
      </w:r>
      <w:r>
        <w:rPr>
          <w:rFonts w:ascii="Times New Roman" w:hAnsi="Times New Roman" w:cs="Times New Roman"/>
          <w:sz w:val="24"/>
          <w:szCs w:val="24"/>
        </w:rPr>
        <w:t xml:space="preserve">Membrane was first used for immunoblotting with anti caspase-3 antibody. Then, the membrane was horizontally cut into 2 parts at 30 kDa level and stripped for immunoblotting with anti-beta actin, anti-survivin, anti-caspase-9, and anti-phospho survivin. </w:t>
      </w:r>
    </w:p>
    <w:p w14:paraId="132107A5" w14:textId="77777777" w:rsidR="00731654" w:rsidRDefault="00731654" w:rsidP="0073165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2EF830" w14:textId="77777777" w:rsidR="00731654" w:rsidRDefault="00731654" w:rsidP="0073165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1FF9A81" wp14:editId="65D71469">
            <wp:extent cx="5943600" cy="3343275"/>
            <wp:effectExtent l="0" t="0" r="0" b="9525"/>
            <wp:docPr id="28" name="Picture 28" descr="D:\PUBLIKASI\Andro\Supporting information W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UBLIKASI\Andro\Supporting information WB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452EF" w14:textId="77777777" w:rsidR="00731654" w:rsidRDefault="00731654" w:rsidP="0073165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1E5A4A" w14:textId="77777777" w:rsidR="00731654" w:rsidRDefault="00731654" w:rsidP="0073165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7A9CF5" w14:textId="77777777" w:rsidR="00731654" w:rsidRDefault="00731654" w:rsidP="0073165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E40ED6" w14:textId="77777777" w:rsidR="00731654" w:rsidRDefault="00731654" w:rsidP="0073165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1A0B8D" w14:textId="77777777" w:rsidR="00731654" w:rsidRDefault="00731654" w:rsidP="0073165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39D19A" w14:textId="77777777" w:rsidR="00731654" w:rsidRDefault="00731654" w:rsidP="0073165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2ACF52" w14:textId="77777777" w:rsidR="00731654" w:rsidRDefault="00731654" w:rsidP="0073165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60567A" w14:textId="77777777" w:rsidR="00731654" w:rsidRDefault="00731654" w:rsidP="0073165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E2706A" w14:textId="77777777" w:rsidR="00AE37B7" w:rsidRPr="00731654" w:rsidRDefault="00AE37B7" w:rsidP="00731654"/>
    <w:sectPr w:rsidR="00AE37B7" w:rsidRPr="007316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9B6A89"/>
    <w:multiLevelType w:val="hybridMultilevel"/>
    <w:tmpl w:val="91A26DE6"/>
    <w:lvl w:ilvl="0" w:tplc="2D0A20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2B0E"/>
    <w:rsid w:val="00602B0E"/>
    <w:rsid w:val="00604C84"/>
    <w:rsid w:val="00731654"/>
    <w:rsid w:val="00AE37B7"/>
    <w:rsid w:val="00B26953"/>
    <w:rsid w:val="00BE14CE"/>
    <w:rsid w:val="00D14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24822"/>
  <w15:docId w15:val="{1A1267BD-15A0-4DEE-8D8A-9680E0EB1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B0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B0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1"/>
    <w:qFormat/>
    <w:rsid w:val="00604C84"/>
    <w:pPr>
      <w:widowControl w:val="0"/>
      <w:autoSpaceDE w:val="0"/>
      <w:autoSpaceDN w:val="0"/>
      <w:spacing w:before="132" w:after="0" w:line="240" w:lineRule="auto"/>
      <w:ind w:left="1440" w:hanging="699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telia Inawati W</dc:creator>
  <cp:lastModifiedBy>chn off35</cp:lastModifiedBy>
  <cp:revision>3</cp:revision>
  <dcterms:created xsi:type="dcterms:W3CDTF">2020-07-31T16:04:00Z</dcterms:created>
  <dcterms:modified xsi:type="dcterms:W3CDTF">2020-11-12T08:18:00Z</dcterms:modified>
</cp:coreProperties>
</file>